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F9FDB3" w14:textId="790612E7" w:rsidR="00477537" w:rsidRPr="0095200E" w:rsidRDefault="00477537" w:rsidP="0095200E">
      <w:pPr>
        <w:snapToGrid w:val="0"/>
        <w:spacing w:before="120" w:after="120" w:line="480" w:lineRule="auto"/>
        <w:rPr>
          <w:rFonts w:ascii="Times New Roman" w:eastAsia="宋体" w:hAnsi="Times New Roman" w:cs="Times New Roman"/>
          <w:b/>
          <w:color w:val="000000"/>
          <w:sz w:val="28"/>
          <w:szCs w:val="28"/>
          <w14:ligatures w14:val="none"/>
        </w:rPr>
      </w:pPr>
      <w:bookmarkStart w:id="0" w:name="_Hlk148207652"/>
      <w:bookmarkEnd w:id="0"/>
      <w:r w:rsidRPr="0095200E">
        <w:rPr>
          <w:rFonts w:ascii="Times New Roman" w:eastAsia="宋体" w:hAnsi="Times New Roman" w:cs="Times New Roman"/>
          <w:b/>
          <w:color w:val="000000"/>
          <w:sz w:val="28"/>
          <w:szCs w:val="28"/>
          <w14:ligatures w14:val="none"/>
        </w:rPr>
        <w:t>Title</w:t>
      </w:r>
      <w:r w:rsidRPr="0095200E">
        <w:rPr>
          <w:rFonts w:ascii="Times New Roman" w:eastAsia="宋体" w:hAnsi="Times New Roman" w:cs="Times New Roman"/>
          <w:color w:val="000000"/>
          <w:sz w:val="28"/>
          <w:szCs w:val="28"/>
          <w14:ligatures w14:val="none"/>
        </w:rPr>
        <w:t xml:space="preserve">: </w:t>
      </w:r>
      <w:r w:rsidR="00910F30" w:rsidRPr="0095200E">
        <w:rPr>
          <w:rFonts w:ascii="Times New Roman" w:eastAsia="宋体" w:hAnsi="Times New Roman" w:cs="Times New Roman"/>
          <w:bCs/>
          <w:color w:val="000000"/>
          <w:sz w:val="28"/>
          <w:szCs w:val="28"/>
          <w14:ligatures w14:val="none"/>
        </w:rPr>
        <w:t>Iron</w:t>
      </w:r>
      <w:r w:rsidR="00B56AED" w:rsidRPr="0095200E">
        <w:rPr>
          <w:rFonts w:ascii="Times New Roman" w:eastAsia="宋体" w:hAnsi="Times New Roman" w:cs="Times New Roman"/>
          <w:bCs/>
          <w:color w:val="000000"/>
          <w:sz w:val="28"/>
          <w:szCs w:val="28"/>
          <w14:ligatures w14:val="none"/>
        </w:rPr>
        <w:t>-</w:t>
      </w:r>
      <w:r w:rsidR="000F3077" w:rsidRPr="0095200E">
        <w:rPr>
          <w:rFonts w:ascii="Times New Roman" w:eastAsia="宋体" w:hAnsi="Times New Roman" w:cs="Times New Roman"/>
          <w:bCs/>
          <w:color w:val="000000"/>
          <w:sz w:val="28"/>
          <w:szCs w:val="28"/>
          <w14:ligatures w14:val="none"/>
        </w:rPr>
        <w:t>dop</w:t>
      </w:r>
      <w:r w:rsidR="00B56AED" w:rsidRPr="0095200E">
        <w:rPr>
          <w:rFonts w:ascii="Times New Roman" w:eastAsia="宋体" w:hAnsi="Times New Roman" w:cs="Times New Roman"/>
          <w:bCs/>
          <w:color w:val="000000"/>
          <w:sz w:val="28"/>
          <w:szCs w:val="28"/>
          <w14:ligatures w14:val="none"/>
        </w:rPr>
        <w:t xml:space="preserve">ed nanozymes </w:t>
      </w:r>
      <w:r w:rsidR="00910F30" w:rsidRPr="0095200E">
        <w:rPr>
          <w:rFonts w:ascii="Times New Roman" w:eastAsia="宋体" w:hAnsi="Times New Roman" w:cs="Times New Roman"/>
          <w:bCs/>
          <w:color w:val="000000"/>
          <w:sz w:val="28"/>
          <w:szCs w:val="28"/>
          <w14:ligatures w14:val="none"/>
        </w:rPr>
        <w:t xml:space="preserve">with spontaneous </w:t>
      </w:r>
      <w:r w:rsidR="00B57123" w:rsidRPr="0095200E">
        <w:rPr>
          <w:rFonts w:ascii="Times New Roman" w:eastAsia="宋体" w:hAnsi="Times New Roman" w:cs="Times New Roman"/>
          <w:bCs/>
          <w:color w:val="000000"/>
          <w:sz w:val="28"/>
          <w:szCs w:val="28"/>
          <w14:ligatures w14:val="none"/>
        </w:rPr>
        <w:t>peroxidase</w:t>
      </w:r>
      <w:r w:rsidR="00910F30" w:rsidRPr="0095200E">
        <w:rPr>
          <w:rFonts w:ascii="Times New Roman" w:eastAsia="宋体" w:hAnsi="Times New Roman" w:cs="Times New Roman"/>
          <w:bCs/>
          <w:color w:val="000000"/>
          <w:sz w:val="28"/>
          <w:szCs w:val="28"/>
          <w14:ligatures w14:val="none"/>
        </w:rPr>
        <w:t>-mimic activity as a promising antibacterial</w:t>
      </w:r>
      <w:r w:rsidR="00B56AED" w:rsidRPr="0095200E">
        <w:rPr>
          <w:rFonts w:ascii="Times New Roman" w:eastAsia="宋体" w:hAnsi="Times New Roman" w:cs="Times New Roman"/>
          <w:bCs/>
          <w:color w:val="000000"/>
          <w:sz w:val="28"/>
          <w:szCs w:val="28"/>
          <w14:ligatures w14:val="none"/>
        </w:rPr>
        <w:t xml:space="preserve"> therapy </w:t>
      </w:r>
      <w:r w:rsidR="00910F30" w:rsidRPr="0095200E">
        <w:rPr>
          <w:rFonts w:ascii="Times New Roman" w:eastAsia="宋体" w:hAnsi="Times New Roman" w:cs="Times New Roman"/>
          <w:bCs/>
          <w:color w:val="000000"/>
          <w:sz w:val="28"/>
          <w:szCs w:val="28"/>
          <w14:ligatures w14:val="none"/>
        </w:rPr>
        <w:t>for</w:t>
      </w:r>
      <w:r w:rsidR="00B56AED" w:rsidRPr="0095200E">
        <w:rPr>
          <w:rFonts w:ascii="Times New Roman" w:eastAsia="宋体" w:hAnsi="Times New Roman" w:cs="Times New Roman"/>
          <w:bCs/>
          <w:color w:val="000000"/>
          <w:sz w:val="28"/>
          <w:szCs w:val="28"/>
          <w14:ligatures w14:val="none"/>
        </w:rPr>
        <w:t xml:space="preserve"> bacterial keratitis</w:t>
      </w:r>
    </w:p>
    <w:p w14:paraId="3F868216" w14:textId="604E0257" w:rsidR="00477537" w:rsidRPr="0095200E" w:rsidRDefault="00477537" w:rsidP="007C0E98">
      <w:pPr>
        <w:adjustRightInd w:val="0"/>
        <w:snapToGrid w:val="0"/>
        <w:spacing w:before="120" w:after="120" w:line="480" w:lineRule="auto"/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</w:pPr>
      <w:r w:rsidRPr="0095200E"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  <w:t>Authors</w:t>
      </w:r>
      <w:r w:rsidRPr="0095200E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: </w:t>
      </w:r>
      <w:r w:rsidR="00341822" w:rsidRPr="0095200E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Xiwen</w:t>
      </w:r>
      <w:r w:rsidRPr="0095200E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</w:t>
      </w:r>
      <w:r w:rsidR="00341822" w:rsidRPr="0095200E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Geng</w:t>
      </w:r>
      <w:r w:rsidRPr="0095200E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, </w:t>
      </w:r>
      <w:r w:rsidR="00341822" w:rsidRPr="0095200E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Nan Zhang</w:t>
      </w:r>
      <w:r w:rsidRPr="0095200E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, </w:t>
      </w:r>
      <w:r w:rsidR="00341822" w:rsidRPr="0095200E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Zhanrong Li</w:t>
      </w:r>
      <w:r w:rsidRPr="0095200E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, </w:t>
      </w:r>
      <w:r w:rsidR="00341822" w:rsidRPr="0095200E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Mengyang Zhao</w:t>
      </w:r>
      <w:r w:rsidRPr="0095200E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, </w:t>
      </w:r>
      <w:r w:rsidR="00341822" w:rsidRPr="0095200E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Hongbo Zhang</w:t>
      </w:r>
      <w:r w:rsidRPr="0095200E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, J</w:t>
      </w:r>
      <w:r w:rsidR="00341822" w:rsidRPr="0095200E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ingguo Li</w:t>
      </w:r>
    </w:p>
    <w:p w14:paraId="3A01F816" w14:textId="77777777" w:rsidR="00341822" w:rsidRPr="0095200E" w:rsidRDefault="00341822" w:rsidP="005B34E0">
      <w:pPr>
        <w:adjustRightInd w:val="0"/>
        <w:snapToGrid w:val="0"/>
        <w:spacing w:before="120" w:after="120" w:line="360" w:lineRule="auto"/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</w:pPr>
    </w:p>
    <w:p w14:paraId="459CC922" w14:textId="77777777" w:rsidR="00B929F2" w:rsidRPr="0095200E" w:rsidRDefault="00B929F2" w:rsidP="005B34E0">
      <w:pPr>
        <w:adjustRightInd w:val="0"/>
        <w:snapToGrid w:val="0"/>
        <w:spacing w:before="120" w:after="120" w:line="360" w:lineRule="auto"/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</w:pPr>
      <w:r w:rsidRPr="0095200E"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val="en-GB"/>
        </w:rPr>
        <w:br w:type="page"/>
      </w:r>
    </w:p>
    <w:p w14:paraId="2E751F70" w14:textId="739566FC" w:rsidR="00341822" w:rsidRPr="0095200E" w:rsidRDefault="00341822" w:rsidP="005B34E0">
      <w:pPr>
        <w:adjustRightInd w:val="0"/>
        <w:snapToGrid w:val="0"/>
        <w:spacing w:after="120" w:line="360" w:lineRule="auto"/>
        <w:outlineLvl w:val="0"/>
        <w:rPr>
          <w:rFonts w:ascii="Times New Roman" w:eastAsia="宋体" w:hAnsi="Times New Roman" w:cs="Times New Roman"/>
          <w:b/>
          <w:i/>
          <w:iCs/>
          <w:color w:val="000000" w:themeColor="text1"/>
          <w:sz w:val="24"/>
          <w:szCs w:val="24"/>
          <w:lang w:val="en-GB"/>
        </w:rPr>
      </w:pPr>
      <w:r w:rsidRPr="0095200E">
        <w:rPr>
          <w:rFonts w:ascii="Times New Roman" w:eastAsia="宋体" w:hAnsi="Times New Roman" w:cs="Times New Roman"/>
          <w:b/>
          <w:i/>
          <w:iCs/>
          <w:color w:val="000000" w:themeColor="text1"/>
          <w:sz w:val="24"/>
          <w:szCs w:val="24"/>
          <w:lang w:val="en-GB"/>
        </w:rPr>
        <w:lastRenderedPageBreak/>
        <w:t>Supplementary methods:</w:t>
      </w:r>
    </w:p>
    <w:p w14:paraId="34BD7722" w14:textId="3F004351" w:rsidR="00FE05D3" w:rsidRPr="0095200E" w:rsidRDefault="00FE05D3" w:rsidP="005B34E0">
      <w:pPr>
        <w:snapToGrid w:val="0"/>
        <w:spacing w:line="360" w:lineRule="auto"/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</w:pPr>
      <w:r w:rsidRPr="0095200E"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  <w:t xml:space="preserve">1. </w:t>
      </w:r>
      <w:r w:rsidR="00F4155E" w:rsidRPr="0095200E"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  <w:t>Biocompatibility studies</w:t>
      </w:r>
    </w:p>
    <w:p w14:paraId="28EFCEF1" w14:textId="0F1D0A98" w:rsidR="00D93941" w:rsidRPr="0095200E" w:rsidRDefault="00F4155E" w:rsidP="005B34E0">
      <w:pPr>
        <w:spacing w:line="360" w:lineRule="auto"/>
        <w:rPr>
          <w:rFonts w:ascii="Times New Roman" w:eastAsia="宋体" w:hAnsi="Times New Roman" w:cs="Times New Roman"/>
          <w:spacing w:val="4"/>
          <w:kern w:val="0"/>
          <w:sz w:val="24"/>
          <w:szCs w:val="24"/>
          <w:lang w:val="en-GB"/>
          <w14:ligatures w14:val="none"/>
        </w:rPr>
      </w:pPr>
      <w:r w:rsidRPr="0095200E">
        <w:rPr>
          <w:rFonts w:ascii="Times New Roman" w:eastAsia="宋体" w:hAnsi="Times New Roman" w:cs="Times New Roman"/>
          <w:spacing w:val="4"/>
          <w:kern w:val="0"/>
          <w:sz w:val="24"/>
          <w:szCs w:val="24"/>
          <w:lang w:val="en-GB"/>
          <w14:ligatures w14:val="none"/>
        </w:rPr>
        <w:t xml:space="preserve">The cytotoxicity tests of FNEs were evaluated in human corneal epithelial cells and human conjunctival epithelial cells using CCK-8 assay. </w:t>
      </w:r>
      <w:bookmarkStart w:id="1" w:name="_Hlk147735647"/>
      <w:r w:rsidRPr="0095200E">
        <w:rPr>
          <w:rFonts w:ascii="Times New Roman" w:eastAsia="宋体" w:hAnsi="Times New Roman" w:cs="Times New Roman"/>
          <w:spacing w:val="4"/>
          <w:kern w:val="0"/>
          <w:sz w:val="24"/>
          <w:szCs w:val="24"/>
          <w:lang w:val="en-GB"/>
          <w14:ligatures w14:val="none"/>
        </w:rPr>
        <w:t>The cells were seeded onto 96-well plates at a density of 6000 cells per well and cultured in 5% CO</w:t>
      </w:r>
      <w:r w:rsidRPr="0095200E">
        <w:rPr>
          <w:rFonts w:ascii="Times New Roman" w:eastAsia="宋体" w:hAnsi="Times New Roman" w:cs="Times New Roman"/>
          <w:spacing w:val="4"/>
          <w:kern w:val="0"/>
          <w:sz w:val="24"/>
          <w:szCs w:val="24"/>
          <w:vertAlign w:val="subscript"/>
          <w:lang w:val="en-GB"/>
          <w14:ligatures w14:val="none"/>
        </w:rPr>
        <w:t>2</w:t>
      </w:r>
      <w:r w:rsidRPr="0095200E">
        <w:rPr>
          <w:rFonts w:ascii="Times New Roman" w:eastAsia="宋体" w:hAnsi="Times New Roman" w:cs="Times New Roman"/>
          <w:spacing w:val="4"/>
          <w:kern w:val="0"/>
          <w:sz w:val="24"/>
          <w:szCs w:val="24"/>
          <w:lang w:val="en-GB"/>
          <w14:ligatures w14:val="none"/>
        </w:rPr>
        <w:t xml:space="preserve"> at 37 </w:t>
      </w:r>
      <w:r w:rsidRPr="0095200E">
        <w:rPr>
          <w:rFonts w:ascii="Times New Roman" w:eastAsia="宋体" w:hAnsi="Times New Roman" w:cs="Times New Roman"/>
          <w:spacing w:val="4"/>
          <w:kern w:val="0"/>
          <w:sz w:val="24"/>
          <w:szCs w:val="24"/>
          <w:vertAlign w:val="superscript"/>
          <w:lang w:val="en-GB"/>
          <w14:ligatures w14:val="none"/>
        </w:rPr>
        <w:t>◦</w:t>
      </w:r>
      <w:r w:rsidRPr="0095200E">
        <w:rPr>
          <w:rFonts w:ascii="Times New Roman" w:eastAsia="宋体" w:hAnsi="Times New Roman" w:cs="Times New Roman"/>
          <w:spacing w:val="4"/>
          <w:kern w:val="0"/>
          <w:sz w:val="24"/>
          <w:szCs w:val="24"/>
          <w:lang w:val="en-GB"/>
          <w14:ligatures w14:val="none"/>
        </w:rPr>
        <w:t xml:space="preserve">C for 24 h. FNEs was diluted with the growth medium (DMEM/F12) to give final concentrations of </w:t>
      </w:r>
      <w:bookmarkStart w:id="2" w:name="OLE_LINK1"/>
      <w:r w:rsidRPr="0095200E">
        <w:rPr>
          <w:rFonts w:ascii="Times New Roman" w:eastAsia="宋体" w:hAnsi="Times New Roman" w:cs="Times New Roman"/>
          <w:spacing w:val="4"/>
          <w:kern w:val="0"/>
          <w:sz w:val="24"/>
          <w:szCs w:val="24"/>
          <w:lang w:val="en-GB"/>
          <w14:ligatures w14:val="none"/>
        </w:rPr>
        <w:t>0-45 μ</w:t>
      </w:r>
      <w:bookmarkEnd w:id="2"/>
      <w:r w:rsidRPr="0095200E">
        <w:rPr>
          <w:rFonts w:ascii="Times New Roman" w:eastAsia="宋体" w:hAnsi="Times New Roman" w:cs="Times New Roman"/>
          <w:spacing w:val="4"/>
          <w:kern w:val="0"/>
          <w:sz w:val="24"/>
          <w:szCs w:val="24"/>
          <w:lang w:val="en-GB"/>
          <w14:ligatures w14:val="none"/>
        </w:rPr>
        <w:t xml:space="preserve">g/mL. </w:t>
      </w:r>
      <w:bookmarkEnd w:id="1"/>
      <w:r w:rsidRPr="0095200E">
        <w:rPr>
          <w:rFonts w:ascii="Times New Roman" w:eastAsia="宋体" w:hAnsi="Times New Roman" w:cs="Times New Roman"/>
          <w:spacing w:val="4"/>
          <w:kern w:val="0"/>
          <w:sz w:val="24"/>
          <w:szCs w:val="24"/>
          <w:lang w:val="en-GB"/>
          <w14:ligatures w14:val="none"/>
        </w:rPr>
        <w:t xml:space="preserve">The media were replaced with 100 μL of the pre-prepared samples. After 24 h of incubation, the medium was removed and a fresh medium containing 10% CCK-8 solution was added to each well for an additional 1 h incubation. Then, </w:t>
      </w:r>
      <w:bookmarkStart w:id="3" w:name="_Hlk147735678"/>
      <w:r w:rsidRPr="0095200E">
        <w:rPr>
          <w:rFonts w:ascii="Times New Roman" w:eastAsia="宋体" w:hAnsi="Times New Roman" w:cs="Times New Roman"/>
          <w:spacing w:val="4"/>
          <w:kern w:val="0"/>
          <w:sz w:val="24"/>
          <w:szCs w:val="24"/>
          <w:lang w:val="en-GB"/>
          <w14:ligatures w14:val="none"/>
        </w:rPr>
        <w:t xml:space="preserve">the optical density (OD values) at 450 nm wavelength was recorded using the </w:t>
      </w:r>
      <w:bookmarkEnd w:id="3"/>
      <w:r w:rsidR="003A7508" w:rsidRPr="0095200E">
        <w:rPr>
          <w:rFonts w:ascii="Times New Roman" w:eastAsia="宋体" w:hAnsi="Times New Roman" w:cs="Times New Roman"/>
          <w:spacing w:val="4"/>
          <w:kern w:val="0"/>
          <w:sz w:val="24"/>
          <w:szCs w:val="24"/>
          <w:lang w:val="en-GB"/>
          <w14:ligatures w14:val="none"/>
        </w:rPr>
        <w:t>Cytation5 Microplate Reader (Biotek Winooski, Vermont, USA).</w:t>
      </w:r>
    </w:p>
    <w:p w14:paraId="75CA923B" w14:textId="138F5A9B" w:rsidR="00F4155E" w:rsidRPr="0095200E" w:rsidRDefault="00F4155E" w:rsidP="005B34E0">
      <w:pPr>
        <w:snapToGrid w:val="0"/>
        <w:spacing w:line="360" w:lineRule="auto"/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</w:pPr>
      <w:r w:rsidRPr="0095200E"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  <w:t>2. Determination of growth kinetics and growth inhibition curves.</w:t>
      </w:r>
    </w:p>
    <w:p w14:paraId="1E397F70" w14:textId="671C0193" w:rsidR="00FE05D3" w:rsidRPr="0095200E" w:rsidRDefault="00F4155E" w:rsidP="005B34E0">
      <w:pPr>
        <w:spacing w:line="36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95200E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Growth inhibition curve analyses were performed by culturing </w:t>
      </w:r>
      <w:r w:rsidRPr="0095200E">
        <w:rPr>
          <w:rFonts w:ascii="Times New Roman" w:eastAsia="宋体" w:hAnsi="Times New Roman" w:cs="Times New Roman"/>
          <w:i/>
          <w:iCs/>
          <w:sz w:val="24"/>
          <w:szCs w:val="24"/>
          <w:lang w:val="en-GB"/>
          <w14:ligatures w14:val="none"/>
        </w:rPr>
        <w:t>S. aureus</w:t>
      </w:r>
      <w:r w:rsidRPr="0095200E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in TSB. Plate-grown bacteria were inoculated into TSB medium with a preliminary OD</w:t>
      </w:r>
      <w:r w:rsidRPr="0095200E">
        <w:rPr>
          <w:rFonts w:ascii="Times New Roman" w:eastAsia="宋体" w:hAnsi="Times New Roman" w:cs="Times New Roman"/>
          <w:sz w:val="24"/>
          <w:szCs w:val="24"/>
          <w:vertAlign w:val="subscript"/>
          <w14:ligatures w14:val="none"/>
        </w:rPr>
        <w:t>600</w:t>
      </w:r>
      <w:r w:rsidRPr="0095200E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of 0.1, and cultured for another 8 h </w:t>
      </w:r>
      <w:r w:rsidR="00B50A6B" w:rsidRPr="0095200E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at 37℃ </w:t>
      </w:r>
      <w:r w:rsidRPr="0095200E">
        <w:rPr>
          <w:rFonts w:ascii="Times New Roman" w:eastAsia="宋体" w:hAnsi="Times New Roman" w:cs="Times New Roman"/>
          <w:sz w:val="24"/>
          <w:szCs w:val="24"/>
          <w14:ligatures w14:val="none"/>
        </w:rPr>
        <w:t>with shaking. FNEs (tobramycin)</w:t>
      </w:r>
      <w:r w:rsidR="00C23FA0" w:rsidRPr="0095200E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  <w:r w:rsidRPr="0095200E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was added to the broth to a final concentration of 31.25 (150) </w:t>
      </w:r>
      <w:r w:rsidRPr="0095200E">
        <w:rPr>
          <w:rFonts w:ascii="Times New Roman" w:eastAsia="宋体" w:hAnsi="Times New Roman" w:cs="Times New Roman"/>
          <w:sz w:val="24"/>
          <w:szCs w:val="24"/>
          <w:lang w:val="en-GB"/>
          <w14:ligatures w14:val="none"/>
        </w:rPr>
        <w:t>μ</w:t>
      </w:r>
      <w:r w:rsidRPr="0095200E">
        <w:rPr>
          <w:rFonts w:ascii="Times New Roman" w:eastAsia="宋体" w:hAnsi="Times New Roman" w:cs="Times New Roman"/>
          <w:sz w:val="24"/>
          <w:szCs w:val="24"/>
          <w14:ligatures w14:val="none"/>
        </w:rPr>
        <w:t>g/mL. The CFU were counted at different time intervals (0, 0.5, 1, 2, 4, 6, and 8 h). The growth kinetics of strains treated with FNEs and TOB were compared with that of the control group. The growth profiles were monitored in TSB medium with a preliminary OD600 of 0.1 and then cultured for another 72 h</w:t>
      </w:r>
      <w:bookmarkStart w:id="4" w:name="_Hlk157067718"/>
      <w:r w:rsidRPr="0095200E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at 37</w:t>
      </w:r>
      <w:r w:rsidR="00B50A6B" w:rsidRPr="0095200E">
        <w:rPr>
          <w:rFonts w:ascii="Times New Roman" w:eastAsia="宋体" w:hAnsi="Times New Roman" w:cs="Times New Roman"/>
          <w:sz w:val="24"/>
          <w:szCs w:val="24"/>
          <w14:ligatures w14:val="none"/>
        </w:rPr>
        <w:t>℃</w:t>
      </w:r>
      <w:bookmarkEnd w:id="4"/>
      <w:r w:rsidRPr="0095200E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with shaking. The records were taken every 12 h by determining the OD600 of the test strains. The values stated are the mode values from at least three biological replicates performed in at least three independent occasions.</w:t>
      </w:r>
    </w:p>
    <w:p w14:paraId="7758C7EF" w14:textId="4E860280" w:rsidR="00F4155E" w:rsidRPr="0095200E" w:rsidRDefault="00F4155E" w:rsidP="005B34E0">
      <w:pPr>
        <w:snapToGrid w:val="0"/>
        <w:spacing w:line="360" w:lineRule="auto"/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</w:pPr>
      <w:r w:rsidRPr="0095200E"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  <w:t>3. Morphological analyses of bacteria</w:t>
      </w:r>
    </w:p>
    <w:p w14:paraId="26AA639A" w14:textId="61950281" w:rsidR="00FE05D3" w:rsidRPr="0095200E" w:rsidRDefault="00F4155E" w:rsidP="005B34E0">
      <w:pPr>
        <w:spacing w:line="360" w:lineRule="auto"/>
        <w:rPr>
          <w:rFonts w:ascii="Times New Roman" w:hAnsi="Times New Roman" w:cs="Times New Roman"/>
          <w:spacing w:val="4"/>
          <w:kern w:val="0"/>
          <w:sz w:val="24"/>
          <w:szCs w:val="24"/>
          <w:lang w:val="en-GB"/>
        </w:rPr>
      </w:pPr>
      <w:r w:rsidRPr="0095200E">
        <w:rPr>
          <w:rFonts w:ascii="Times New Roman" w:hAnsi="Times New Roman" w:cs="Times New Roman"/>
          <w:spacing w:val="4"/>
          <w:kern w:val="0"/>
          <w:sz w:val="24"/>
          <w:szCs w:val="24"/>
          <w:lang w:val="en-GB"/>
        </w:rPr>
        <w:t>For bacteria observation, scanning electron microscopy (SEM) was used. The bacteria cells treated with or without 31.5 μg/mL FNEs (10 μM, H</w:t>
      </w:r>
      <w:r w:rsidRPr="0095200E">
        <w:rPr>
          <w:rFonts w:ascii="Times New Roman" w:hAnsi="Times New Roman" w:cs="Times New Roman"/>
          <w:spacing w:val="4"/>
          <w:kern w:val="0"/>
          <w:sz w:val="24"/>
          <w:szCs w:val="24"/>
          <w:vertAlign w:val="subscript"/>
          <w:lang w:val="en-GB"/>
        </w:rPr>
        <w:t>2</w:t>
      </w:r>
      <w:r w:rsidRPr="0095200E">
        <w:rPr>
          <w:rFonts w:ascii="Times New Roman" w:hAnsi="Times New Roman" w:cs="Times New Roman"/>
          <w:spacing w:val="4"/>
          <w:kern w:val="0"/>
          <w:sz w:val="24"/>
          <w:szCs w:val="24"/>
          <w:lang w:val="en-GB"/>
        </w:rPr>
        <w:t>O</w:t>
      </w:r>
      <w:r w:rsidRPr="0095200E">
        <w:rPr>
          <w:rFonts w:ascii="Times New Roman" w:hAnsi="Times New Roman" w:cs="Times New Roman"/>
          <w:spacing w:val="4"/>
          <w:kern w:val="0"/>
          <w:sz w:val="24"/>
          <w:szCs w:val="24"/>
          <w:vertAlign w:val="subscript"/>
          <w:lang w:val="en-GB"/>
        </w:rPr>
        <w:t>2</w:t>
      </w:r>
      <w:r w:rsidRPr="0095200E">
        <w:rPr>
          <w:rFonts w:ascii="Times New Roman" w:hAnsi="Times New Roman" w:cs="Times New Roman"/>
          <w:spacing w:val="4"/>
          <w:kern w:val="0"/>
          <w:sz w:val="24"/>
          <w:szCs w:val="24"/>
          <w:lang w:val="en-GB"/>
        </w:rPr>
        <w:t>) were fixed on glass slides with 4% paraformaldehyde for 15 min at room temperature, rinsed with PBS, then dried overnight. The samples were gold sputter-coated and imaged using a scanning electron microscope (Zeiss Sigma 500, Germany).</w:t>
      </w:r>
    </w:p>
    <w:p w14:paraId="38DCFE51" w14:textId="78B0EEA3" w:rsidR="007C7DE6" w:rsidRPr="0095200E" w:rsidRDefault="007C7DE6" w:rsidP="005B34E0">
      <w:pPr>
        <w:snapToGrid w:val="0"/>
        <w:spacing w:line="360" w:lineRule="auto"/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</w:pPr>
      <w:r w:rsidRPr="0095200E"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  <w:t xml:space="preserve">4. Membrane destruction assays. </w:t>
      </w:r>
    </w:p>
    <w:p w14:paraId="07962712" w14:textId="1115497D" w:rsidR="007C7DE6" w:rsidRPr="0095200E" w:rsidRDefault="007C7DE6" w:rsidP="005B34E0">
      <w:pPr>
        <w:spacing w:line="360" w:lineRule="auto"/>
        <w:rPr>
          <w:rFonts w:ascii="Times New Roman" w:hAnsi="Times New Roman" w:cs="Times New Roman"/>
          <w:spacing w:val="4"/>
          <w:kern w:val="0"/>
          <w:sz w:val="24"/>
          <w:szCs w:val="24"/>
          <w:lang w:val="en-GB"/>
        </w:rPr>
      </w:pPr>
      <w:r w:rsidRPr="0095200E">
        <w:rPr>
          <w:rFonts w:ascii="Times New Roman" w:hAnsi="Times New Roman" w:cs="Times New Roman"/>
          <w:spacing w:val="4"/>
          <w:kern w:val="0"/>
          <w:sz w:val="24"/>
          <w:szCs w:val="24"/>
          <w:lang w:val="en-GB"/>
        </w:rPr>
        <w:t xml:space="preserve">The membrane destruction is determined by measuring the concentration of DNA </w:t>
      </w:r>
      <w:r w:rsidRPr="0095200E">
        <w:rPr>
          <w:rFonts w:ascii="Times New Roman" w:hAnsi="Times New Roman" w:cs="Times New Roman"/>
          <w:spacing w:val="4"/>
          <w:kern w:val="0"/>
          <w:sz w:val="24"/>
          <w:szCs w:val="24"/>
          <w:lang w:val="en-GB"/>
        </w:rPr>
        <w:lastRenderedPageBreak/>
        <w:t>and protein leaked from fungal cells in the medium. The concentration of the DNA was determined using a spectrophotometer (NanoDrop 2000, USA), and the protein concentration was determined using BCA Protein Assay kit (Beijing Solarbio Science &amp; Technology Co., Ltd. China).</w:t>
      </w:r>
    </w:p>
    <w:p w14:paraId="643983F0" w14:textId="7AEEACC1" w:rsidR="0084102A" w:rsidRPr="0095200E" w:rsidRDefault="007C7DE6" w:rsidP="005B34E0">
      <w:pPr>
        <w:snapToGrid w:val="0"/>
        <w:spacing w:line="360" w:lineRule="auto"/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</w:pPr>
      <w:r w:rsidRPr="0095200E"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  <w:t>5</w:t>
      </w:r>
      <w:r w:rsidR="0084102A" w:rsidRPr="0095200E"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  <w:t xml:space="preserve">. </w:t>
      </w:r>
      <w:r w:rsidR="0084102A" w:rsidRPr="0095200E">
        <w:rPr>
          <w:rFonts w:ascii="Times New Roman" w:eastAsia="宋体" w:hAnsi="Times New Roman" w:cs="Times New Roman"/>
          <w:b/>
          <w:i/>
          <w:iCs/>
          <w:color w:val="000000"/>
          <w:sz w:val="24"/>
          <w:szCs w:val="24"/>
          <w14:ligatures w14:val="none"/>
        </w:rPr>
        <w:t>In vivo</w:t>
      </w:r>
      <w:r w:rsidR="0084102A" w:rsidRPr="0095200E"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  <w:t xml:space="preserve"> irritation test</w:t>
      </w:r>
    </w:p>
    <w:p w14:paraId="1973724C" w14:textId="77777777" w:rsidR="00BC0282" w:rsidRPr="0095200E" w:rsidRDefault="00BC0282" w:rsidP="005B34E0">
      <w:pPr>
        <w:spacing w:line="360" w:lineRule="auto"/>
        <w:rPr>
          <w:rFonts w:ascii="Times New Roman" w:hAnsi="Times New Roman" w:cs="Times New Roman"/>
          <w:spacing w:val="4"/>
          <w:kern w:val="0"/>
          <w:sz w:val="24"/>
          <w:szCs w:val="24"/>
          <w:lang w:val="en-GB"/>
        </w:rPr>
      </w:pPr>
      <w:r w:rsidRPr="0095200E">
        <w:rPr>
          <w:rFonts w:ascii="Times New Roman" w:hAnsi="Times New Roman" w:cs="Times New Roman"/>
          <w:spacing w:val="4"/>
          <w:kern w:val="0"/>
          <w:sz w:val="24"/>
          <w:szCs w:val="24"/>
          <w:lang w:val="en-GB"/>
        </w:rPr>
        <w:t>The rabbit eye irritation test was performed with reference to Draize test. Three healthy New Zealand white rabbits (2.5–3.5 kg, 3 months) were used in the test. The right eyes were given 20 μL FNEs (50 μg/mL) once at 5-minute intervals, and five times within 20 minutes, and the left eyes were given saline as control. At 0, 1, 2, 4, 24, 48, and 72 h after administration, each eye was photographed using slit-lamp microscopy, and rated for irritation according to the Draize rule. After 72 h, the rabbits were sacrificed and the eyeball tissues were collected for H&amp;E staining.</w:t>
      </w:r>
    </w:p>
    <w:p w14:paraId="0EBC3839" w14:textId="77777777" w:rsidR="00BC0282" w:rsidRPr="0095200E" w:rsidRDefault="00BC0282" w:rsidP="005B34E0">
      <w:pPr>
        <w:spacing w:line="360" w:lineRule="auto"/>
        <w:rPr>
          <w:rFonts w:ascii="Times New Roman" w:hAnsi="Times New Roman" w:cs="Times New Roman"/>
          <w:spacing w:val="4"/>
          <w:kern w:val="0"/>
          <w:sz w:val="24"/>
          <w:szCs w:val="24"/>
          <w:lang w:val="en-GB"/>
        </w:rPr>
      </w:pPr>
    </w:p>
    <w:p w14:paraId="634E28D4" w14:textId="77777777" w:rsidR="003C0515" w:rsidRPr="0095200E" w:rsidRDefault="003C0515" w:rsidP="005B34E0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i/>
          <w:iCs/>
          <w:color w:val="000000" w:themeColor="text1"/>
          <w:sz w:val="24"/>
          <w:szCs w:val="24"/>
          <w:lang w:val="en-GB"/>
        </w:rPr>
      </w:pPr>
      <w:r w:rsidRPr="0095200E">
        <w:rPr>
          <w:rFonts w:ascii="Times New Roman" w:eastAsia="宋体" w:hAnsi="Times New Roman" w:cs="Times New Roman"/>
          <w:b/>
          <w:i/>
          <w:iCs/>
          <w:color w:val="000000" w:themeColor="text1"/>
          <w:sz w:val="24"/>
          <w:szCs w:val="24"/>
          <w:lang w:val="en-GB"/>
        </w:rPr>
        <w:br w:type="page"/>
      </w:r>
    </w:p>
    <w:p w14:paraId="5C7DBAF4" w14:textId="7AF6A613" w:rsidR="00EE76FA" w:rsidRPr="0095200E" w:rsidRDefault="00EE76FA" w:rsidP="005B34E0">
      <w:pPr>
        <w:adjustRightInd w:val="0"/>
        <w:snapToGrid w:val="0"/>
        <w:spacing w:after="120" w:line="360" w:lineRule="auto"/>
        <w:outlineLvl w:val="0"/>
        <w:rPr>
          <w:rFonts w:ascii="Times New Roman" w:eastAsia="宋体" w:hAnsi="Times New Roman" w:cs="Times New Roman"/>
          <w:b/>
          <w:i/>
          <w:iCs/>
          <w:color w:val="000000" w:themeColor="text1"/>
          <w:sz w:val="24"/>
          <w:szCs w:val="24"/>
          <w:lang w:val="en-GB"/>
        </w:rPr>
      </w:pPr>
      <w:r w:rsidRPr="0095200E">
        <w:rPr>
          <w:rFonts w:ascii="Times New Roman" w:eastAsia="宋体" w:hAnsi="Times New Roman" w:cs="Times New Roman"/>
          <w:b/>
          <w:i/>
          <w:iCs/>
          <w:color w:val="000000" w:themeColor="text1"/>
          <w:sz w:val="24"/>
          <w:szCs w:val="24"/>
          <w:lang w:val="en-GB"/>
        </w:rPr>
        <w:lastRenderedPageBreak/>
        <w:t>Supplementary figures:</w:t>
      </w:r>
    </w:p>
    <w:p w14:paraId="6909D3F2" w14:textId="4FD096EF" w:rsidR="005B3319" w:rsidRPr="0095200E" w:rsidRDefault="005B3319" w:rsidP="007C0E98">
      <w:pPr>
        <w:spacing w:line="360" w:lineRule="auto"/>
        <w:jc w:val="center"/>
        <w:rPr>
          <w:rFonts w:ascii="Times New Roman" w:hAnsi="Times New Roman" w:cs="Times New Roman"/>
          <w:color w:val="212121"/>
          <w:sz w:val="20"/>
          <w:szCs w:val="20"/>
        </w:rPr>
      </w:pPr>
    </w:p>
    <w:p w14:paraId="3CD76186" w14:textId="75B532D1" w:rsidR="00415C90" w:rsidRPr="0095200E" w:rsidRDefault="00C54FAD" w:rsidP="005B34E0">
      <w:pPr>
        <w:spacing w:before="120"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F5A21D1" wp14:editId="131A7005">
            <wp:extent cx="5112000" cy="6137109"/>
            <wp:effectExtent l="0" t="0" r="0" b="0"/>
            <wp:docPr id="5188856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000" cy="6137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7AA389" w14:textId="6E338063" w:rsidR="005B3319" w:rsidRPr="0095200E" w:rsidRDefault="005B3319" w:rsidP="005B34E0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692287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692287">
        <w:rPr>
          <w:rFonts w:ascii="Times New Roman" w:hAnsi="Times New Roman" w:cs="Times New Roman"/>
          <w:sz w:val="24"/>
          <w:szCs w:val="24"/>
        </w:rPr>
        <w:t>.</w:t>
      </w:r>
      <w:r w:rsidRPr="0095200E">
        <w:rPr>
          <w:rFonts w:ascii="Times New Roman" w:hAnsi="Times New Roman" w:cs="Times New Roman"/>
          <w:sz w:val="24"/>
          <w:szCs w:val="24"/>
        </w:rPr>
        <w:t xml:space="preserve"> (</w:t>
      </w:r>
      <w:r w:rsidR="00C54FAD">
        <w:rPr>
          <w:rFonts w:ascii="Times New Roman" w:hAnsi="Times New Roman" w:cs="Times New Roman" w:hint="eastAsia"/>
          <w:sz w:val="24"/>
          <w:szCs w:val="24"/>
        </w:rPr>
        <w:t>A</w:t>
      </w:r>
      <w:r w:rsidRPr="0095200E">
        <w:rPr>
          <w:rFonts w:ascii="Times New Roman" w:hAnsi="Times New Roman" w:cs="Times New Roman"/>
          <w:sz w:val="24"/>
          <w:szCs w:val="24"/>
        </w:rPr>
        <w:t xml:space="preserve">) Fluorescent images of ROS in </w:t>
      </w:r>
      <w:r w:rsidR="00234052" w:rsidRPr="0095200E">
        <w:rPr>
          <w:rFonts w:ascii="Times New Roman" w:hAnsi="Times New Roman" w:cs="Times New Roman"/>
          <w:sz w:val="24"/>
          <w:szCs w:val="24"/>
        </w:rPr>
        <w:t xml:space="preserve">the corneal epithelial </w:t>
      </w:r>
      <w:r w:rsidRPr="0095200E">
        <w:rPr>
          <w:rFonts w:ascii="Times New Roman" w:hAnsi="Times New Roman" w:cs="Times New Roman"/>
          <w:sz w:val="24"/>
          <w:szCs w:val="24"/>
        </w:rPr>
        <w:t>cells and bacteria treated with or without FNEs</w:t>
      </w:r>
      <w:r w:rsidR="007C0E98" w:rsidRPr="00692287">
        <w:rPr>
          <w:rFonts w:ascii="Times New Roman" w:hAnsi="Times New Roman" w:cs="Times New Roman"/>
          <w:sz w:val="24"/>
          <w:szCs w:val="24"/>
        </w:rPr>
        <w:t xml:space="preserve"> (</w:t>
      </w:r>
      <w:r w:rsidR="006E09B3" w:rsidRPr="0095200E">
        <w:rPr>
          <w:rFonts w:ascii="Times New Roman" w:hAnsi="Times New Roman" w:cs="Times New Roman"/>
          <w:sz w:val="24"/>
          <w:szCs w:val="24"/>
        </w:rPr>
        <w:t>31.25 μg/mL</w:t>
      </w:r>
      <w:r w:rsidR="007C0E98" w:rsidRPr="00692287">
        <w:rPr>
          <w:rFonts w:ascii="Times New Roman" w:hAnsi="Times New Roman" w:cs="Times New Roman"/>
          <w:sz w:val="24"/>
          <w:szCs w:val="24"/>
        </w:rPr>
        <w:t>)</w:t>
      </w:r>
      <w:r w:rsidRPr="0095200E">
        <w:rPr>
          <w:rFonts w:ascii="Times New Roman" w:hAnsi="Times New Roman" w:cs="Times New Roman"/>
          <w:sz w:val="24"/>
          <w:szCs w:val="24"/>
        </w:rPr>
        <w:t>. ROS fluorescence intensity of cell (</w:t>
      </w:r>
      <w:r w:rsidR="00C54FAD">
        <w:rPr>
          <w:rFonts w:ascii="Times New Roman" w:hAnsi="Times New Roman" w:cs="Times New Roman" w:hint="eastAsia"/>
          <w:sz w:val="24"/>
          <w:szCs w:val="24"/>
        </w:rPr>
        <w:t>B</w:t>
      </w:r>
      <w:r w:rsidRPr="0095200E">
        <w:rPr>
          <w:rFonts w:ascii="Times New Roman" w:hAnsi="Times New Roman" w:cs="Times New Roman"/>
          <w:sz w:val="24"/>
          <w:szCs w:val="24"/>
        </w:rPr>
        <w:t>) and bacteria (</w:t>
      </w:r>
      <w:r w:rsidR="00C54FAD">
        <w:rPr>
          <w:rFonts w:ascii="Times New Roman" w:hAnsi="Times New Roman" w:cs="Times New Roman" w:hint="eastAsia"/>
          <w:sz w:val="24"/>
          <w:szCs w:val="24"/>
        </w:rPr>
        <w:t>C</w:t>
      </w:r>
      <w:r w:rsidRPr="0095200E">
        <w:rPr>
          <w:rFonts w:ascii="Times New Roman" w:hAnsi="Times New Roman" w:cs="Times New Roman"/>
          <w:sz w:val="24"/>
          <w:szCs w:val="24"/>
        </w:rPr>
        <w:t>). Asterisks indicate significant differences (t-test, ***p &lt; 0.001).</w:t>
      </w:r>
    </w:p>
    <w:p w14:paraId="24713B33" w14:textId="77777777" w:rsidR="005B3319" w:rsidRPr="0095200E" w:rsidRDefault="005B3319" w:rsidP="005B34E0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499E1546" w14:textId="1165A244" w:rsidR="00F9375D" w:rsidRPr="0095200E" w:rsidRDefault="00C54FAD" w:rsidP="005B34E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335F0735" wp14:editId="1AE30A9A">
            <wp:extent cx="5262880" cy="2491105"/>
            <wp:effectExtent l="0" t="0" r="0" b="4445"/>
            <wp:docPr id="92899625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2491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09CB12" w14:textId="29CE0331" w:rsidR="00F9375D" w:rsidRPr="0095200E" w:rsidRDefault="00F9375D" w:rsidP="005B34E0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95200E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5B3319" w:rsidRPr="0095200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5200E">
        <w:rPr>
          <w:rFonts w:ascii="Times New Roman" w:hAnsi="Times New Roman" w:cs="Times New Roman"/>
          <w:sz w:val="24"/>
          <w:szCs w:val="24"/>
        </w:rPr>
        <w:t xml:space="preserve">. Antibacterial effect of TOB </w:t>
      </w:r>
      <w:r w:rsidRPr="0095200E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95200E">
        <w:rPr>
          <w:rFonts w:ascii="Times New Roman" w:hAnsi="Times New Roman" w:cs="Times New Roman"/>
          <w:sz w:val="24"/>
          <w:szCs w:val="24"/>
        </w:rPr>
        <w:t>. (</w:t>
      </w:r>
      <w:r w:rsidR="00C54FAD">
        <w:rPr>
          <w:rFonts w:ascii="Times New Roman" w:hAnsi="Times New Roman" w:cs="Times New Roman" w:hint="eastAsia"/>
          <w:sz w:val="24"/>
          <w:szCs w:val="24"/>
        </w:rPr>
        <w:t>A</w:t>
      </w:r>
      <w:r w:rsidRPr="0095200E">
        <w:rPr>
          <w:rFonts w:ascii="Times New Roman" w:hAnsi="Times New Roman" w:cs="Times New Roman"/>
          <w:sz w:val="24"/>
          <w:szCs w:val="24"/>
        </w:rPr>
        <w:t>) MICs of TOB. (</w:t>
      </w:r>
      <w:r w:rsidR="00C54FAD">
        <w:rPr>
          <w:rFonts w:ascii="Times New Roman" w:hAnsi="Times New Roman" w:cs="Times New Roman" w:hint="eastAsia"/>
          <w:sz w:val="24"/>
          <w:szCs w:val="24"/>
        </w:rPr>
        <w:t>B</w:t>
      </w:r>
      <w:r w:rsidRPr="0095200E">
        <w:rPr>
          <w:rFonts w:ascii="Times New Roman" w:hAnsi="Times New Roman" w:cs="Times New Roman"/>
          <w:sz w:val="24"/>
          <w:szCs w:val="24"/>
        </w:rPr>
        <w:t xml:space="preserve">) Growth kinetics of </w:t>
      </w:r>
      <w:r w:rsidRPr="0095200E">
        <w:rPr>
          <w:rFonts w:ascii="Times New Roman" w:hAnsi="Times New Roman" w:cs="Times New Roman"/>
          <w:i/>
          <w:iCs/>
          <w:sz w:val="24"/>
          <w:szCs w:val="24"/>
        </w:rPr>
        <w:t>S. aureus</w:t>
      </w:r>
      <w:r w:rsidRPr="0095200E">
        <w:rPr>
          <w:rFonts w:ascii="Times New Roman" w:hAnsi="Times New Roman" w:cs="Times New Roman"/>
          <w:sz w:val="24"/>
          <w:szCs w:val="24"/>
        </w:rPr>
        <w:t xml:space="preserve"> with different treatments, (</w:t>
      </w:r>
      <w:r w:rsidR="00C54FAD">
        <w:rPr>
          <w:rFonts w:ascii="Times New Roman" w:hAnsi="Times New Roman" w:cs="Times New Roman" w:hint="eastAsia"/>
          <w:sz w:val="24"/>
          <w:szCs w:val="24"/>
        </w:rPr>
        <w:t>C</w:t>
      </w:r>
      <w:r w:rsidRPr="0095200E">
        <w:rPr>
          <w:rFonts w:ascii="Times New Roman" w:hAnsi="Times New Roman" w:cs="Times New Roman"/>
          <w:sz w:val="24"/>
          <w:szCs w:val="24"/>
        </w:rPr>
        <w:t>) the corresponding growth-inhibit curve, and (</w:t>
      </w:r>
      <w:r w:rsidR="00C54FAD">
        <w:rPr>
          <w:rFonts w:ascii="Times New Roman" w:hAnsi="Times New Roman" w:cs="Times New Roman" w:hint="eastAsia"/>
          <w:sz w:val="24"/>
          <w:szCs w:val="24"/>
        </w:rPr>
        <w:t>D</w:t>
      </w:r>
      <w:r w:rsidRPr="0095200E">
        <w:rPr>
          <w:rFonts w:ascii="Times New Roman" w:hAnsi="Times New Roman" w:cs="Times New Roman"/>
          <w:sz w:val="24"/>
          <w:szCs w:val="24"/>
        </w:rPr>
        <w:t>) the corresponding plate counting assays.</w:t>
      </w:r>
    </w:p>
    <w:p w14:paraId="78ED5A41" w14:textId="77777777" w:rsidR="00374095" w:rsidRPr="00C54FAD" w:rsidRDefault="00374095" w:rsidP="005B34E0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1D8E734D" w14:textId="77777777" w:rsidR="003C0515" w:rsidRPr="0095200E" w:rsidRDefault="003C0515" w:rsidP="005B34E0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6F319208" w14:textId="0852DECB" w:rsidR="00F9375D" w:rsidRPr="0095200E" w:rsidRDefault="00D93941" w:rsidP="005B34E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5200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8A5562" wp14:editId="6A1E92E2">
            <wp:extent cx="2725553" cy="1980000"/>
            <wp:effectExtent l="0" t="0" r="0" b="1270"/>
            <wp:docPr id="148419337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5553" cy="19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C04F0D" w14:textId="391C45BE" w:rsidR="00F9375D" w:rsidRPr="0095200E" w:rsidRDefault="00F9375D" w:rsidP="005B34E0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95200E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5B3319" w:rsidRPr="0095200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5200E">
        <w:rPr>
          <w:rFonts w:ascii="Times New Roman" w:hAnsi="Times New Roman" w:cs="Times New Roman"/>
          <w:sz w:val="24"/>
          <w:szCs w:val="24"/>
        </w:rPr>
        <w:t xml:space="preserve">. </w:t>
      </w:r>
      <w:r w:rsidR="00E2073C" w:rsidRPr="0095200E">
        <w:rPr>
          <w:rFonts w:ascii="Times New Roman" w:hAnsi="Times New Roman" w:cs="Times New Roman"/>
          <w:sz w:val="24"/>
          <w:szCs w:val="24"/>
        </w:rPr>
        <w:t xml:space="preserve">Representative photos </w:t>
      </w:r>
      <w:r w:rsidR="00522133" w:rsidRPr="0095200E">
        <w:rPr>
          <w:rFonts w:ascii="Times New Roman" w:hAnsi="Times New Roman" w:cs="Times New Roman"/>
          <w:sz w:val="24"/>
          <w:szCs w:val="24"/>
        </w:rPr>
        <w:t xml:space="preserve">of mice cornea </w:t>
      </w:r>
      <w:r w:rsidR="00E2073C" w:rsidRPr="0095200E">
        <w:rPr>
          <w:rFonts w:ascii="Times New Roman" w:hAnsi="Times New Roman" w:cs="Times New Roman"/>
          <w:sz w:val="24"/>
          <w:szCs w:val="24"/>
        </w:rPr>
        <w:t>under slit-lamp micrographs</w:t>
      </w:r>
      <w:r w:rsidRPr="0095200E">
        <w:rPr>
          <w:rFonts w:ascii="Times New Roman" w:hAnsi="Times New Roman" w:cs="Times New Roman"/>
          <w:sz w:val="24"/>
          <w:szCs w:val="24"/>
        </w:rPr>
        <w:t>.</w:t>
      </w:r>
    </w:p>
    <w:p w14:paraId="5E107FF5" w14:textId="77777777" w:rsidR="00F9375D" w:rsidRPr="0095200E" w:rsidRDefault="00F9375D" w:rsidP="005B34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4F9DAD" w14:textId="39446DE6" w:rsidR="00F9375D" w:rsidRPr="0095200E" w:rsidRDefault="00D93941" w:rsidP="005B34E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5200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138D438" wp14:editId="17446925">
            <wp:extent cx="2649934" cy="1800000"/>
            <wp:effectExtent l="0" t="0" r="0" b="0"/>
            <wp:docPr id="145413463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9934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9FB8D" w14:textId="49F9240E" w:rsidR="003628F3" w:rsidRPr="0095200E" w:rsidRDefault="00F9375D" w:rsidP="005B34E0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95200E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5B3319" w:rsidRPr="0095200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5200E">
        <w:rPr>
          <w:rFonts w:ascii="Times New Roman" w:hAnsi="Times New Roman" w:cs="Times New Roman"/>
          <w:sz w:val="24"/>
          <w:szCs w:val="24"/>
        </w:rPr>
        <w:t xml:space="preserve">. </w:t>
      </w:r>
      <w:r w:rsidR="00522133" w:rsidRPr="0095200E">
        <w:rPr>
          <w:rFonts w:ascii="Times New Roman" w:hAnsi="Times New Roman" w:cs="Times New Roman"/>
          <w:sz w:val="24"/>
          <w:szCs w:val="24"/>
        </w:rPr>
        <w:t>Body weight changes of mice during 7 days of different treatments</w:t>
      </w:r>
      <w:r w:rsidRPr="0095200E">
        <w:rPr>
          <w:rFonts w:ascii="Times New Roman" w:hAnsi="Times New Roman" w:cs="Times New Roman"/>
          <w:sz w:val="24"/>
          <w:szCs w:val="24"/>
        </w:rPr>
        <w:t>.</w:t>
      </w:r>
    </w:p>
    <w:p w14:paraId="3917B64B" w14:textId="77777777" w:rsidR="00374095" w:rsidRPr="0095200E" w:rsidRDefault="00374095" w:rsidP="000451F7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74241274" w14:textId="77777777" w:rsidR="004556EA" w:rsidRPr="0095200E" w:rsidRDefault="004556EA" w:rsidP="000451F7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147B3C4F" w14:textId="77777777" w:rsidR="004556EA" w:rsidRPr="0095200E" w:rsidRDefault="004556EA" w:rsidP="0095200E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6C4C458E" w14:textId="322588D5" w:rsidR="00F9375D" w:rsidRPr="0095200E" w:rsidRDefault="00EE76FA" w:rsidP="0095200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5200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31588" w:rsidRPr="0095200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5200E">
        <w:rPr>
          <w:rFonts w:ascii="Times New Roman" w:hAnsi="Times New Roman" w:cs="Times New Roman"/>
          <w:sz w:val="24"/>
          <w:szCs w:val="24"/>
        </w:rPr>
        <w:t>. Scores of ocular irritation evaluation.</w:t>
      </w:r>
    </w:p>
    <w:tbl>
      <w:tblPr>
        <w:tblW w:w="8944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301"/>
        <w:gridCol w:w="1302"/>
        <w:gridCol w:w="1302"/>
        <w:gridCol w:w="1301"/>
        <w:gridCol w:w="1302"/>
        <w:gridCol w:w="1302"/>
      </w:tblGrid>
      <w:tr w:rsidR="00EE76FA" w:rsidRPr="00692287" w14:paraId="09207108" w14:textId="77777777" w:rsidTr="00D55324">
        <w:trPr>
          <w:trHeight w:val="525"/>
          <w:jc w:val="center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EC3F5B" w14:textId="3E6C0B0A" w:rsidR="00EE76FA" w:rsidRPr="0095200E" w:rsidRDefault="00EE76FA" w:rsidP="000451F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81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FB6A0E" w14:textId="023DB559" w:rsidR="00EE76FA" w:rsidRPr="0095200E" w:rsidRDefault="00EE76FA" w:rsidP="000451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20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rritation test score</w:t>
            </w:r>
          </w:p>
        </w:tc>
      </w:tr>
      <w:tr w:rsidR="00EE76FA" w:rsidRPr="00692287" w14:paraId="060DE455" w14:textId="77777777" w:rsidTr="00D55324">
        <w:trPr>
          <w:trHeight w:val="309"/>
          <w:jc w:val="center"/>
        </w:trPr>
        <w:tc>
          <w:tcPr>
            <w:tcW w:w="1134" w:type="dxa"/>
            <w:vMerge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3A22E0" w14:textId="77777777" w:rsidR="00EE76FA" w:rsidRPr="0095200E" w:rsidRDefault="00EE76FA" w:rsidP="000451F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03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58BBDA" w14:textId="1462CA36" w:rsidR="00EE76FA" w:rsidRPr="0095200E" w:rsidRDefault="00EE76FA" w:rsidP="000451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20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603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2B50D2" w14:textId="2CF439E9" w:rsidR="00EE76FA" w:rsidRPr="0095200E" w:rsidRDefault="00EE76FA" w:rsidP="000451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20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604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C84BBA" w14:textId="305E6448" w:rsidR="00EE76FA" w:rsidRPr="0095200E" w:rsidRDefault="00EE76FA" w:rsidP="000451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20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EE76FA" w:rsidRPr="00692287" w14:paraId="11C9CF68" w14:textId="77777777" w:rsidTr="00D55324">
        <w:trPr>
          <w:trHeight w:val="135"/>
          <w:jc w:val="center"/>
        </w:trPr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77F4A" w14:textId="77777777" w:rsidR="00EE76FA" w:rsidRPr="0095200E" w:rsidRDefault="00EE76FA" w:rsidP="000451F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D39A6" w14:textId="75F119EF" w:rsidR="00EE76FA" w:rsidRPr="0095200E" w:rsidRDefault="00EE76FA" w:rsidP="000451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20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</w:t>
            </w:r>
          </w:p>
        </w:tc>
        <w:tc>
          <w:tcPr>
            <w:tcW w:w="130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AB36F0" w14:textId="3D7CEF51" w:rsidR="00EE76FA" w:rsidRPr="0095200E" w:rsidRDefault="00EE76FA" w:rsidP="000451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20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130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247F4" w14:textId="7CF5DC40" w:rsidR="00EE76FA" w:rsidRPr="0095200E" w:rsidRDefault="00EE76FA" w:rsidP="000451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20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</w:t>
            </w:r>
          </w:p>
        </w:tc>
        <w:tc>
          <w:tcPr>
            <w:tcW w:w="13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67752C" w14:textId="7F0F7DAE" w:rsidR="00EE76FA" w:rsidRPr="0095200E" w:rsidRDefault="00EE76FA" w:rsidP="000451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20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130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45D8A" w14:textId="380FF7F7" w:rsidR="00EE76FA" w:rsidRPr="0095200E" w:rsidRDefault="00EE76FA" w:rsidP="000451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20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</w:t>
            </w:r>
          </w:p>
        </w:tc>
        <w:tc>
          <w:tcPr>
            <w:tcW w:w="130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06E69C" w14:textId="57A8986B" w:rsidR="00EE76FA" w:rsidRPr="0095200E" w:rsidRDefault="00EE76FA" w:rsidP="000451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20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</w:tr>
      <w:tr w:rsidR="00DE17C7" w:rsidRPr="00692287" w14:paraId="1534D5C1" w14:textId="77777777" w:rsidTr="00D55324">
        <w:trPr>
          <w:trHeight w:val="27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268F5E" w14:textId="4D23D948" w:rsidR="00DE17C7" w:rsidRPr="0095200E" w:rsidRDefault="00DE17C7" w:rsidP="000451F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20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 h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383C92" w14:textId="2700777A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56C0AC" w14:textId="57F455E4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A473A7" w14:textId="77777777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2A50D0" w14:textId="2C1A820F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8A9AE5" w14:textId="77777777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6B1C98" w14:textId="1665158A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</w:t>
            </w:r>
          </w:p>
        </w:tc>
      </w:tr>
      <w:tr w:rsidR="00DE17C7" w:rsidRPr="00692287" w14:paraId="7823925F" w14:textId="77777777" w:rsidTr="00D55324">
        <w:trPr>
          <w:trHeight w:val="285"/>
          <w:jc w:val="center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8A5D76" w14:textId="31AFBB40" w:rsidR="00DE17C7" w:rsidRPr="0095200E" w:rsidRDefault="00DE17C7" w:rsidP="000451F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20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 h</w:t>
            </w:r>
          </w:p>
        </w:tc>
        <w:tc>
          <w:tcPr>
            <w:tcW w:w="13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06306F15" w14:textId="238A7D68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</w:tcPr>
          <w:p w14:paraId="0B222BCF" w14:textId="2A16D03B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</w:tcPr>
          <w:p w14:paraId="38F75A00" w14:textId="483F240D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01" w:type="dxa"/>
            <w:tcBorders>
              <w:left w:val="nil"/>
              <w:right w:val="nil"/>
            </w:tcBorders>
            <w:shd w:val="clear" w:color="auto" w:fill="auto"/>
          </w:tcPr>
          <w:p w14:paraId="04447584" w14:textId="0BA4DD4D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15CEF51" w14:textId="066CA49A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</w:tcPr>
          <w:p w14:paraId="7555D043" w14:textId="59F652A0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</w:t>
            </w:r>
          </w:p>
        </w:tc>
      </w:tr>
      <w:tr w:rsidR="00DE17C7" w:rsidRPr="00692287" w14:paraId="34480380" w14:textId="77777777" w:rsidTr="00D55324">
        <w:trPr>
          <w:trHeight w:val="285"/>
          <w:jc w:val="center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8DB997" w14:textId="54AA5AF9" w:rsidR="00DE17C7" w:rsidRPr="0095200E" w:rsidRDefault="00DE17C7" w:rsidP="000451F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20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 h</w:t>
            </w:r>
          </w:p>
        </w:tc>
        <w:tc>
          <w:tcPr>
            <w:tcW w:w="13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1615A954" w14:textId="12F9B209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</w:tcPr>
          <w:p w14:paraId="580DBC54" w14:textId="5F17AB63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</w:tcPr>
          <w:p w14:paraId="21FEC0ED" w14:textId="3956DE8A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01" w:type="dxa"/>
            <w:tcBorders>
              <w:left w:val="nil"/>
              <w:right w:val="nil"/>
            </w:tcBorders>
            <w:shd w:val="clear" w:color="auto" w:fill="auto"/>
          </w:tcPr>
          <w:p w14:paraId="453C18D7" w14:textId="4ECA8BD8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</w:tcPr>
          <w:p w14:paraId="2D91DAA8" w14:textId="10F35462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</w:tcPr>
          <w:p w14:paraId="4F7E1DBF" w14:textId="37A1EC63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</w:t>
            </w:r>
          </w:p>
        </w:tc>
      </w:tr>
      <w:tr w:rsidR="00DE17C7" w:rsidRPr="00692287" w14:paraId="56FBDAE6" w14:textId="77777777" w:rsidTr="00D55324">
        <w:trPr>
          <w:trHeight w:val="285"/>
          <w:jc w:val="center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386305" w14:textId="184F0B30" w:rsidR="00DE17C7" w:rsidRPr="0095200E" w:rsidRDefault="00DE17C7" w:rsidP="000451F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20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4 h</w:t>
            </w:r>
          </w:p>
        </w:tc>
        <w:tc>
          <w:tcPr>
            <w:tcW w:w="13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3BA929" w14:textId="102FC00A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</w:tcPr>
          <w:p w14:paraId="70D54469" w14:textId="1A44DE7A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0AE6B07" w14:textId="54A4297A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01" w:type="dxa"/>
            <w:tcBorders>
              <w:left w:val="nil"/>
              <w:right w:val="nil"/>
            </w:tcBorders>
            <w:shd w:val="clear" w:color="auto" w:fill="auto"/>
          </w:tcPr>
          <w:p w14:paraId="7E4CC12F" w14:textId="3B6B4272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19C1984" w14:textId="7E58F1A5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</w:tcPr>
          <w:p w14:paraId="3C8BB718" w14:textId="6B5F0724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</w:t>
            </w:r>
          </w:p>
        </w:tc>
      </w:tr>
      <w:tr w:rsidR="00DE17C7" w:rsidRPr="00692287" w14:paraId="41576DF9" w14:textId="77777777" w:rsidTr="00D55324">
        <w:trPr>
          <w:trHeight w:val="285"/>
          <w:jc w:val="center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B926E3" w14:textId="3D23E893" w:rsidR="00DE17C7" w:rsidRPr="0095200E" w:rsidRDefault="00DE17C7" w:rsidP="000451F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20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8 h</w:t>
            </w:r>
          </w:p>
        </w:tc>
        <w:tc>
          <w:tcPr>
            <w:tcW w:w="13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6E159BF8" w14:textId="12E6FF06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</w:tcPr>
          <w:p w14:paraId="4E0D5A33" w14:textId="42D25648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14A3FF3" w14:textId="38D802E4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01" w:type="dxa"/>
            <w:tcBorders>
              <w:left w:val="nil"/>
              <w:right w:val="nil"/>
            </w:tcBorders>
            <w:shd w:val="clear" w:color="auto" w:fill="auto"/>
          </w:tcPr>
          <w:p w14:paraId="48843CEC" w14:textId="1CE0EA28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421F617" w14:textId="353B512F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</w:tcPr>
          <w:p w14:paraId="75EA875A" w14:textId="3FA656DC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</w:t>
            </w:r>
          </w:p>
        </w:tc>
      </w:tr>
      <w:tr w:rsidR="00DE17C7" w:rsidRPr="00692287" w14:paraId="068853B9" w14:textId="77777777" w:rsidTr="00D55324">
        <w:trPr>
          <w:trHeight w:val="285"/>
          <w:jc w:val="center"/>
        </w:trPr>
        <w:tc>
          <w:tcPr>
            <w:tcW w:w="113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44756B" w14:textId="175E9BC4" w:rsidR="00DE17C7" w:rsidRPr="0095200E" w:rsidRDefault="00DE17C7" w:rsidP="000451F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20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2 h</w:t>
            </w:r>
          </w:p>
        </w:tc>
        <w:tc>
          <w:tcPr>
            <w:tcW w:w="13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D5958B2" w14:textId="59CCBAF6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0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7AC902F" w14:textId="1E2D4C5B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0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2244E16" w14:textId="51F3A8F0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5D49B3A" w14:textId="7B83B2BB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0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853D5DC" w14:textId="4AD7027E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0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340584C" w14:textId="358787E5" w:rsidR="00DE17C7" w:rsidRPr="0095200E" w:rsidRDefault="00DE17C7" w:rsidP="000451F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5200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</w:t>
            </w:r>
          </w:p>
        </w:tc>
      </w:tr>
    </w:tbl>
    <w:p w14:paraId="5E35B820" w14:textId="1B8CD183" w:rsidR="00F9375D" w:rsidRPr="0095200E" w:rsidRDefault="00DE17C7" w:rsidP="0095200E">
      <w:pPr>
        <w:rPr>
          <w:rFonts w:ascii="Times New Roman" w:hAnsi="Times New Roman" w:cs="Times New Roman"/>
          <w:sz w:val="24"/>
          <w:szCs w:val="24"/>
        </w:rPr>
      </w:pPr>
      <w:r w:rsidRPr="0095200E">
        <w:rPr>
          <w:rFonts w:ascii="Times New Roman" w:hAnsi="Times New Roman" w:cs="Times New Roman"/>
          <w:sz w:val="24"/>
          <w:szCs w:val="24"/>
        </w:rPr>
        <w:t xml:space="preserve">*0-3 no irritation, 4-8 mild irritation, 9-12 moderate irritation, 13-16 severe irritation </w:t>
      </w:r>
    </w:p>
    <w:sectPr w:rsidR="00F9375D" w:rsidRPr="009520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8E27DB" w14:textId="77777777" w:rsidR="00A112D3" w:rsidRDefault="00A112D3" w:rsidP="00F9375D">
      <w:r>
        <w:separator/>
      </w:r>
    </w:p>
  </w:endnote>
  <w:endnote w:type="continuationSeparator" w:id="0">
    <w:p w14:paraId="33D8D497" w14:textId="77777777" w:rsidR="00A112D3" w:rsidRDefault="00A112D3" w:rsidP="00F93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2E2091" w14:textId="77777777" w:rsidR="00A112D3" w:rsidRDefault="00A112D3" w:rsidP="00F9375D">
      <w:r>
        <w:separator/>
      </w:r>
    </w:p>
  </w:footnote>
  <w:footnote w:type="continuationSeparator" w:id="0">
    <w:p w14:paraId="0DCFFA02" w14:textId="77777777" w:rsidR="00A112D3" w:rsidRDefault="00A112D3" w:rsidP="00F937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CBD"/>
    <w:rsid w:val="000451F7"/>
    <w:rsid w:val="00087348"/>
    <w:rsid w:val="000F2853"/>
    <w:rsid w:val="000F3077"/>
    <w:rsid w:val="001452A4"/>
    <w:rsid w:val="00152617"/>
    <w:rsid w:val="0018158D"/>
    <w:rsid w:val="00195E04"/>
    <w:rsid w:val="001C2451"/>
    <w:rsid w:val="001E390D"/>
    <w:rsid w:val="00234052"/>
    <w:rsid w:val="002468C1"/>
    <w:rsid w:val="0026334D"/>
    <w:rsid w:val="002B6353"/>
    <w:rsid w:val="002D349A"/>
    <w:rsid w:val="002D7439"/>
    <w:rsid w:val="003169D0"/>
    <w:rsid w:val="00341822"/>
    <w:rsid w:val="00346EB5"/>
    <w:rsid w:val="00350D56"/>
    <w:rsid w:val="003628F3"/>
    <w:rsid w:val="00372AD1"/>
    <w:rsid w:val="00374095"/>
    <w:rsid w:val="003872C9"/>
    <w:rsid w:val="003A7508"/>
    <w:rsid w:val="003C0515"/>
    <w:rsid w:val="00411611"/>
    <w:rsid w:val="00415C90"/>
    <w:rsid w:val="004556EA"/>
    <w:rsid w:val="00477537"/>
    <w:rsid w:val="00480806"/>
    <w:rsid w:val="00522133"/>
    <w:rsid w:val="00524549"/>
    <w:rsid w:val="00545B5A"/>
    <w:rsid w:val="005577C6"/>
    <w:rsid w:val="00566372"/>
    <w:rsid w:val="005A0336"/>
    <w:rsid w:val="005B3319"/>
    <w:rsid w:val="005B34E0"/>
    <w:rsid w:val="005D64EC"/>
    <w:rsid w:val="005D6E63"/>
    <w:rsid w:val="005F581D"/>
    <w:rsid w:val="0062543C"/>
    <w:rsid w:val="00634466"/>
    <w:rsid w:val="00692287"/>
    <w:rsid w:val="006B13FB"/>
    <w:rsid w:val="006C10AA"/>
    <w:rsid w:val="006E09B3"/>
    <w:rsid w:val="006F7C77"/>
    <w:rsid w:val="00731588"/>
    <w:rsid w:val="00742169"/>
    <w:rsid w:val="00750E80"/>
    <w:rsid w:val="00774E72"/>
    <w:rsid w:val="007B0C38"/>
    <w:rsid w:val="007C0E98"/>
    <w:rsid w:val="007C5436"/>
    <w:rsid w:val="007C7DE6"/>
    <w:rsid w:val="008079FB"/>
    <w:rsid w:val="0084102A"/>
    <w:rsid w:val="00842F02"/>
    <w:rsid w:val="0085037A"/>
    <w:rsid w:val="00876CD8"/>
    <w:rsid w:val="00880653"/>
    <w:rsid w:val="008830F2"/>
    <w:rsid w:val="00885B9A"/>
    <w:rsid w:val="008A5D3D"/>
    <w:rsid w:val="008E7EC7"/>
    <w:rsid w:val="00910F30"/>
    <w:rsid w:val="00941D86"/>
    <w:rsid w:val="00946488"/>
    <w:rsid w:val="0095200E"/>
    <w:rsid w:val="009F37C1"/>
    <w:rsid w:val="00A04F84"/>
    <w:rsid w:val="00A112D3"/>
    <w:rsid w:val="00A4077F"/>
    <w:rsid w:val="00A4261D"/>
    <w:rsid w:val="00A446C0"/>
    <w:rsid w:val="00A674E9"/>
    <w:rsid w:val="00A9456E"/>
    <w:rsid w:val="00AB6F6F"/>
    <w:rsid w:val="00B370E2"/>
    <w:rsid w:val="00B50A6B"/>
    <w:rsid w:val="00B56AED"/>
    <w:rsid w:val="00B57123"/>
    <w:rsid w:val="00B929F2"/>
    <w:rsid w:val="00BC0282"/>
    <w:rsid w:val="00C01E3E"/>
    <w:rsid w:val="00C23FA0"/>
    <w:rsid w:val="00C54FAD"/>
    <w:rsid w:val="00C972DC"/>
    <w:rsid w:val="00CB6CEA"/>
    <w:rsid w:val="00CC28E0"/>
    <w:rsid w:val="00CC768B"/>
    <w:rsid w:val="00D0229A"/>
    <w:rsid w:val="00D06602"/>
    <w:rsid w:val="00D31ECB"/>
    <w:rsid w:val="00D32F47"/>
    <w:rsid w:val="00D44FE0"/>
    <w:rsid w:val="00D55324"/>
    <w:rsid w:val="00D602F8"/>
    <w:rsid w:val="00D864E9"/>
    <w:rsid w:val="00D93941"/>
    <w:rsid w:val="00DB30A1"/>
    <w:rsid w:val="00DC7CBD"/>
    <w:rsid w:val="00DD339E"/>
    <w:rsid w:val="00DE17C7"/>
    <w:rsid w:val="00E2073C"/>
    <w:rsid w:val="00E50EAB"/>
    <w:rsid w:val="00E66BCA"/>
    <w:rsid w:val="00E724C9"/>
    <w:rsid w:val="00EE34B5"/>
    <w:rsid w:val="00EE48A6"/>
    <w:rsid w:val="00EE76FA"/>
    <w:rsid w:val="00F33675"/>
    <w:rsid w:val="00F4155E"/>
    <w:rsid w:val="00F605A3"/>
    <w:rsid w:val="00F72DB4"/>
    <w:rsid w:val="00F9375D"/>
    <w:rsid w:val="00FB7561"/>
    <w:rsid w:val="00FE0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9B8C29"/>
  <w15:chartTrackingRefBased/>
  <w15:docId w15:val="{E8BEDAE5-7539-4415-A4ED-A8A6FA222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7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37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37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375D"/>
    <w:rPr>
      <w:sz w:val="18"/>
      <w:szCs w:val="18"/>
    </w:rPr>
  </w:style>
  <w:style w:type="paragraph" w:styleId="a7">
    <w:name w:val="Revision"/>
    <w:hidden/>
    <w:uiPriority w:val="99"/>
    <w:semiHidden/>
    <w:rsid w:val="00D0229A"/>
  </w:style>
  <w:style w:type="character" w:styleId="a8">
    <w:name w:val="annotation reference"/>
    <w:basedOn w:val="a0"/>
    <w:uiPriority w:val="99"/>
    <w:semiHidden/>
    <w:unhideWhenUsed/>
    <w:rsid w:val="005D6E63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5D6E63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5D6E63"/>
  </w:style>
  <w:style w:type="paragraph" w:styleId="ab">
    <w:name w:val="annotation subject"/>
    <w:basedOn w:val="a9"/>
    <w:next w:val="a9"/>
    <w:link w:val="ac"/>
    <w:uiPriority w:val="99"/>
    <w:semiHidden/>
    <w:unhideWhenUsed/>
    <w:rsid w:val="005D6E63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D6E6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35</Words>
  <Characters>3625</Characters>
  <Application>Microsoft Office Word</Application>
  <DocSecurity>0</DocSecurity>
  <Lines>30</Lines>
  <Paragraphs>8</Paragraphs>
  <ScaleCrop>false</ScaleCrop>
  <Company/>
  <LinksUpToDate>false</LinksUpToDate>
  <CharactersWithSpaces>4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半 半</dc:creator>
  <cp:keywords/>
  <dc:description/>
  <cp:lastModifiedBy>nanopolymer</cp:lastModifiedBy>
  <cp:revision>15</cp:revision>
  <dcterms:created xsi:type="dcterms:W3CDTF">2024-04-16T04:53:00Z</dcterms:created>
  <dcterms:modified xsi:type="dcterms:W3CDTF">2024-05-06T08:44:00Z</dcterms:modified>
</cp:coreProperties>
</file>